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F38A4D" w14:textId="0DC4D19E" w:rsidR="00DA1059" w:rsidRDefault="00242CA1">
      <w:pPr>
        <w:widowControl w:val="0"/>
        <w:adjustRightInd/>
        <w:snapToGrid/>
        <w:spacing w:after="0" w:line="360" w:lineRule="auto"/>
        <w:rPr>
          <w:rFonts w:ascii="Times New Roman" w:eastAsia="宋体" w:hAnsi="Times New Roman"/>
          <w:kern w:val="2"/>
          <w:sz w:val="24"/>
          <w:szCs w:val="24"/>
        </w:rPr>
      </w:pPr>
      <w:bookmarkStart w:id="0" w:name="OLE_LINK1"/>
      <w:r>
        <w:rPr>
          <w:rFonts w:ascii="Times New Roman" w:eastAsia="宋体" w:hAnsi="Times New Roman" w:hint="eastAsia"/>
          <w:kern w:val="2"/>
          <w:sz w:val="24"/>
          <w:szCs w:val="24"/>
        </w:rPr>
        <w:t xml:space="preserve">Supplementary Table </w:t>
      </w:r>
      <w:r w:rsidR="00CA2B7E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>
        <w:rPr>
          <w:rFonts w:ascii="Times New Roman" w:eastAsia="宋体" w:hAnsi="Times New Roman" w:hint="eastAsia"/>
          <w:kern w:val="2"/>
          <w:sz w:val="24"/>
          <w:szCs w:val="24"/>
        </w:rPr>
        <w:t>1. The associated factors</w:t>
      </w:r>
      <w:r>
        <w:rPr>
          <w:rFonts w:ascii="Times New Roman" w:eastAsia="宋体" w:hAnsi="Times New Roman"/>
          <w:kern w:val="2"/>
          <w:sz w:val="24"/>
          <w:szCs w:val="24"/>
        </w:rPr>
        <w:t xml:space="preserve"> of cardiovascular diseases</w:t>
      </w:r>
      <w:r>
        <w:rPr>
          <w:rFonts w:ascii="Times New Roman" w:eastAsia="宋体" w:hAnsi="Times New Roman" w:hint="eastAsia"/>
          <w:kern w:val="2"/>
          <w:sz w:val="24"/>
          <w:szCs w:val="24"/>
        </w:rPr>
        <w:t xml:space="preserve"> onset</w:t>
      </w:r>
      <w:r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2"/>
          <w:sz w:val="24"/>
          <w:szCs w:val="24"/>
        </w:rPr>
        <w:t xml:space="preserve">in </w:t>
      </w:r>
      <w:bookmarkStart w:id="1" w:name="OLE_LINK6"/>
      <w:r>
        <w:rPr>
          <w:rFonts w:ascii="Times New Roman" w:eastAsia="宋体" w:hAnsi="Times New Roman" w:hint="eastAsia"/>
          <w:kern w:val="2"/>
          <w:sz w:val="24"/>
          <w:szCs w:val="24"/>
        </w:rPr>
        <w:t>univariate analysis</w:t>
      </w:r>
    </w:p>
    <w:tbl>
      <w:tblPr>
        <w:tblW w:w="143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2"/>
        <w:gridCol w:w="3791"/>
        <w:gridCol w:w="3857"/>
        <w:gridCol w:w="1501"/>
      </w:tblGrid>
      <w:tr w:rsidR="00DA1059" w14:paraId="41214DC0" w14:textId="77777777">
        <w:trPr>
          <w:trHeight w:val="288"/>
          <w:jc w:val="center"/>
        </w:trPr>
        <w:tc>
          <w:tcPr>
            <w:tcW w:w="3127" w:type="dxa"/>
            <w:vMerge w:val="restart"/>
            <w:tcBorders>
              <w:top w:val="single" w:sz="4" w:space="0" w:color="auto"/>
            </w:tcBorders>
            <w:vAlign w:val="center"/>
          </w:tcPr>
          <w:bookmarkEnd w:id="1"/>
          <w:p w14:paraId="140D8AE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Characteristic</w:t>
            </w:r>
          </w:p>
        </w:tc>
        <w:tc>
          <w:tcPr>
            <w:tcW w:w="54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6C57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/>
                <w:kern w:val="2"/>
                <w:sz w:val="21"/>
                <w:szCs w:val="21"/>
              </w:rPr>
              <w:t>ardiovascular diseases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 xml:space="preserve"> </w:t>
            </w:r>
          </w:p>
        </w:tc>
      </w:tr>
      <w:tr w:rsidR="00DA1059" w14:paraId="5381463D" w14:textId="77777777">
        <w:trPr>
          <w:trHeight w:val="158"/>
          <w:jc w:val="center"/>
        </w:trPr>
        <w:tc>
          <w:tcPr>
            <w:tcW w:w="3127" w:type="dxa"/>
            <w:vMerge/>
            <w:tcBorders>
              <w:bottom w:val="single" w:sz="4" w:space="0" w:color="auto"/>
            </w:tcBorders>
            <w:vAlign w:val="center"/>
          </w:tcPr>
          <w:p w14:paraId="35B0A67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E729A" w14:textId="77777777" w:rsidR="00DA1059" w:rsidRDefault="00000000">
            <w:pPr>
              <w:widowControl w:val="0"/>
              <w:adjustRightInd/>
              <w:snapToGrid/>
              <w:spacing w:after="0"/>
              <w:ind w:firstLineChars="300" w:firstLine="630"/>
              <w:jc w:val="both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F5C3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1241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P</w:t>
            </w:r>
          </w:p>
        </w:tc>
      </w:tr>
      <w:tr w:rsidR="00DA1059" w14:paraId="4889224D" w14:textId="77777777">
        <w:trPr>
          <w:trHeight w:val="90"/>
          <w:jc w:val="center"/>
        </w:trPr>
        <w:tc>
          <w:tcPr>
            <w:tcW w:w="3127" w:type="dxa"/>
            <w:tcBorders>
              <w:top w:val="single" w:sz="4" w:space="0" w:color="auto"/>
              <w:bottom w:val="nil"/>
            </w:tcBorders>
            <w:vAlign w:val="center"/>
          </w:tcPr>
          <w:p w14:paraId="2170767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ase,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 xml:space="preserve"> n (%)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  <w:vAlign w:val="center"/>
          </w:tcPr>
          <w:p w14:paraId="727E7B9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504 (99.1)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  <w:vAlign w:val="center"/>
          </w:tcPr>
          <w:p w14:paraId="7957419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1 (0.9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237B341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45D1E64B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4FF5D1A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Gender, 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247963F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FFCC23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EB3766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26</w:t>
            </w:r>
          </w:p>
        </w:tc>
      </w:tr>
      <w:tr w:rsidR="00DA1059" w14:paraId="14462D3A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207CB0C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Men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6A967A7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400 (98.7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9E5F01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9 (1.3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53884A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3C0651D2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6341B7D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Women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6B36FF5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102 (99.4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7EF4C1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 (0.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2477FF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7D9B0E0E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97DCC9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Age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, year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A1F8F6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9.00 (51.70, 65.66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7CC6F1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2.19 (58.48, 67.13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8CF23B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13</w:t>
            </w:r>
          </w:p>
        </w:tc>
      </w:tr>
      <w:tr w:rsidR="00DA1059" w14:paraId="2F4FA5C5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40772DB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Age groups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7219E6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FC7600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EBB379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14</w:t>
            </w:r>
          </w:p>
        </w:tc>
      </w:tr>
      <w:tr w:rsidR="00DA1059" w14:paraId="25C4616C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1D97463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45-59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year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F6D890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911 (99.3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82F356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4 (0.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620720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44B820B1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79DA3A0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60-74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year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3F04D6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15 (99.2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4D6007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 (0.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50DCE13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132E856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66CB04D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≥75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year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5864E9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76 (97.5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C824C4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 (2.5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DB4191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AF61834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2907FD7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BMI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groups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292957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C7DDA8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334C85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513</w:t>
            </w:r>
          </w:p>
        </w:tc>
      </w:tr>
      <w:tr w:rsidR="00DA1059" w14:paraId="6520CF70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2E0B6CF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rma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0761078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216 (99.3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06B2CF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 (0.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AA91F4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7955D704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36C2D8D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Overweight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6C04E80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473 (99.1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346121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 (0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22FA83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02BC4B32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6D26B0C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Obesity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0058006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07 (98.8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B1562D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 (1.2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E7D94A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5ACBC0F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C9D7B0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Smoking status, 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086A34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832A77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A4E374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308</w:t>
            </w:r>
          </w:p>
        </w:tc>
      </w:tr>
      <w:tr w:rsidR="00DA1059" w14:paraId="76C050F2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EB7724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urrent smok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EA6E32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32 (99.3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366451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 (0.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574392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C523855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4AEE495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Q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uit smok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27FE74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49 (98.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6FD80E0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 (2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E9F9CE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D595B91" w14:textId="77777777">
        <w:trPr>
          <w:trHeight w:val="282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947F17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ever smoked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80835B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621 (99.1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E02214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4 (0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2C43CB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EA7B21B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481AC0E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Alcohol consumption, 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5669DE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0CC588A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1185CA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35</w:t>
            </w:r>
          </w:p>
        </w:tc>
      </w:tr>
      <w:tr w:rsidR="00DA1059" w14:paraId="311206A3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3268B98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urrent drink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6A27CD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08 (99.6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29BDCD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 (0.4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073AF1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32EFD264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1B9574E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Quit drink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FB2AC0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8 (95.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47DF71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 (5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F7CD47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0BFB33A4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3567152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ever drank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EA3564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956 (99.1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6B32BFB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8 (0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4F166A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42DB6AC5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3EF8C57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Hypertension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68BB2FA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01F1A7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4462A8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268</w:t>
            </w:r>
          </w:p>
        </w:tc>
      </w:tr>
      <w:tr w:rsidR="00DA1059" w14:paraId="5E57811D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769BD1A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77F9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417 (99.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7727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5 (1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370180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21412870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E011FE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lastRenderedPageBreak/>
              <w:t>No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2EAF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84 (99.4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CE91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 (0.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536C57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7A331ED4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BB926D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Diabetes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4750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B573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9AE2E4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676</w:t>
            </w:r>
          </w:p>
        </w:tc>
      </w:tr>
      <w:tr w:rsidR="00DA1059" w14:paraId="570F6D80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1632A99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0A017F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64 (99.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08C31A1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 (1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FCDD92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B66825B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5E8AF4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A99003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838 (99.1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6AAA64D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5 (0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5EBA00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0D305496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6A3D32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SBP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H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55E8167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43.67 (130.17, 160.0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3B2E63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49.75 (137.75, 160.8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1379A8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24</w:t>
            </w:r>
          </w:p>
        </w:tc>
      </w:tr>
      <w:tr w:rsidR="00DA1059" w14:paraId="2DB95236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1229B7A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DBP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H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6577BEE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6.00 (79.00, 93.67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DE4D04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8.25 (77.50, 93.5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E1744D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739</w:t>
            </w:r>
          </w:p>
        </w:tc>
      </w:tr>
      <w:tr w:rsidR="00DA1059" w14:paraId="4B0E2EE7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3993B47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Hb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, g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27FF53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8.00 (129.00, 271.0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1EEA4E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4.00 (126.00, 142.0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B392A0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53</w:t>
            </w:r>
          </w:p>
        </w:tc>
      </w:tr>
      <w:tr w:rsidR="00DA1059" w14:paraId="2E7C0C98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7A2A1E0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Plt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, 1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  <w:vertAlign w:val="superscript"/>
              </w:rPr>
              <w:t>9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CCE984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31.00 (197.00, 271.0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CB5D72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41.00 (210.00, 278.0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70BE5C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286</w:t>
            </w:r>
          </w:p>
        </w:tc>
      </w:tr>
      <w:tr w:rsidR="00DA1059" w14:paraId="706A2090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67FBE74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FPG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5E37FC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60 (5.10, 6.1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3A8F27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85 (5.33, 6.34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36AB9E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41</w:t>
            </w:r>
          </w:p>
        </w:tc>
      </w:tr>
      <w:tr w:rsidR="00DA1059" w14:paraId="54C1AEDB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3270321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53F81D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.79 (4.15, 5.5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064DFE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.95 (4.17, 5.4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8EDC59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618</w:t>
            </w:r>
          </w:p>
        </w:tc>
      </w:tr>
      <w:tr w:rsidR="00DA1059" w14:paraId="13A5AFB7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255DFD9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G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21D5A71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40 (1.01, 2.1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C785AD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50 (1.00, 2.6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50421ED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401</w:t>
            </w:r>
          </w:p>
        </w:tc>
      </w:tr>
      <w:tr w:rsidR="00DA1059" w14:paraId="4780463C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5652CD4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HDL-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199254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39 (1.15, 1.7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B381FD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27 (1.10, 1.5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32B198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32</w:t>
            </w:r>
          </w:p>
        </w:tc>
      </w:tr>
      <w:tr w:rsidR="00DA1059" w14:paraId="0E65892D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1F1349F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LDL-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20A086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.59 (2.04, 3.21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5F08E8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.00 (1.99, 3.5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8981B8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77</w:t>
            </w:r>
          </w:p>
        </w:tc>
      </w:tr>
      <w:tr w:rsidR="00DA1059" w14:paraId="6EED70D6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shd w:val="clear" w:color="auto" w:fill="auto"/>
          </w:tcPr>
          <w:p w14:paraId="684C497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yG index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BCE1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.76 (8.39, 9.22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F5E5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.86 (8.44, 9.4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2283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202</w:t>
            </w:r>
          </w:p>
        </w:tc>
      </w:tr>
      <w:tr w:rsidR="00DA1059" w14:paraId="34499449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260EBE0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yG index tertile groups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E9DB96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3DDDB7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13834A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666</w:t>
            </w:r>
          </w:p>
        </w:tc>
      </w:tr>
      <w:tr w:rsidR="00DA1059" w14:paraId="031814EC" w14:textId="77777777">
        <w:trPr>
          <w:trHeight w:hRule="exact" w:val="302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5CA7A4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3C1D3C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67 (99.2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DE5646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 (0.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449ED0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  <w:tr w:rsidR="00DA1059" w14:paraId="59D7649F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4DE7454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2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C5885D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69 (99.2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B134E9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 (0.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EB9D2C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  <w:tr w:rsidR="00DA1059" w14:paraId="58683E2C" w14:textId="77777777">
        <w:trPr>
          <w:jc w:val="center"/>
        </w:trPr>
        <w:tc>
          <w:tcPr>
            <w:tcW w:w="3127" w:type="dxa"/>
            <w:tcBorders>
              <w:top w:val="nil"/>
              <w:bottom w:val="single" w:sz="4" w:space="0" w:color="auto"/>
            </w:tcBorders>
            <w:vAlign w:val="center"/>
          </w:tcPr>
          <w:p w14:paraId="373C032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3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  <w:vAlign w:val="center"/>
          </w:tcPr>
          <w:p w14:paraId="14529FE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66 (98.9)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vAlign w:val="center"/>
          </w:tcPr>
          <w:p w14:paraId="40CD307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 (1.1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1ACA27D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</w:tbl>
    <w:p w14:paraId="3226059D" w14:textId="77777777" w:rsidR="00DA1059" w:rsidRDefault="00000000">
      <w:pPr>
        <w:rPr>
          <w:rFonts w:ascii="Times New Roman" w:hAnsi="Times New Roman"/>
          <w:sz w:val="21"/>
          <w:szCs w:val="21"/>
        </w:rPr>
      </w:pPr>
      <w:bookmarkStart w:id="2" w:name="OLE_LINK14"/>
      <w:bookmarkStart w:id="3" w:name="OLE_LINK7"/>
      <w:r>
        <w:rPr>
          <w:rFonts w:ascii="Times New Roman" w:hAnsi="Times New Roman" w:hint="eastAsia"/>
          <w:sz w:val="21"/>
          <w:szCs w:val="21"/>
          <w:vertAlign w:val="superscript"/>
        </w:rPr>
        <w:t>*</w:t>
      </w:r>
      <w:r>
        <w:rPr>
          <w:rFonts w:ascii="Times New Roman" w:hAnsi="Times New Roman" w:hint="eastAsia"/>
          <w:sz w:val="21"/>
          <w:szCs w:val="21"/>
        </w:rPr>
        <w:t>Continuous variables were expressed as medians (percentile25, percentile75).</w:t>
      </w:r>
      <w:bookmarkEnd w:id="2"/>
      <w:r>
        <w:rPr>
          <w:rFonts w:ascii="Times New Roman" w:hAnsi="Times New Roman" w:hint="eastAsia"/>
          <w:sz w:val="21"/>
          <w:szCs w:val="21"/>
        </w:rPr>
        <w:t xml:space="preserve"> TyG index, triglyceride-glucose index; BMI, body mass index; SBP, systolic blood pressure; DBP, diastolic blood pressure; Hb, hemoglobin; Plt, platelet; FPG, fasting plasma </w:t>
      </w:r>
      <w:proofErr w:type="gramStart"/>
      <w:r>
        <w:rPr>
          <w:rFonts w:ascii="Times New Roman" w:hAnsi="Times New Roman" w:hint="eastAsia"/>
          <w:sz w:val="21"/>
          <w:szCs w:val="21"/>
        </w:rPr>
        <w:t>glucose;TG</w:t>
      </w:r>
      <w:proofErr w:type="gramEnd"/>
      <w:r>
        <w:rPr>
          <w:rFonts w:ascii="Times New Roman" w:hAnsi="Times New Roman" w:hint="eastAsia"/>
          <w:sz w:val="21"/>
          <w:szCs w:val="21"/>
        </w:rPr>
        <w:t>, triglycerides; TC, total cholesterol; LDL-C, low-density lipoprotein cholesterol; HDL-C, high-density lipoprotein cholesterol.</w:t>
      </w:r>
      <w:bookmarkEnd w:id="0"/>
      <w:bookmarkEnd w:id="3"/>
    </w:p>
    <w:sectPr w:rsidR="00DA10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42A5F2" w14:textId="77777777" w:rsidR="00D35DD8" w:rsidRDefault="00D35DD8">
      <w:pPr>
        <w:spacing w:after="0"/>
      </w:pPr>
      <w:r>
        <w:separator/>
      </w:r>
    </w:p>
  </w:endnote>
  <w:endnote w:type="continuationSeparator" w:id="0">
    <w:p w14:paraId="2B8D871D" w14:textId="77777777" w:rsidR="00D35DD8" w:rsidRDefault="00D35D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A7A40" w14:textId="77777777" w:rsidR="00D35DD8" w:rsidRDefault="00D35DD8">
      <w:pPr>
        <w:spacing w:after="0"/>
      </w:pPr>
      <w:r>
        <w:separator/>
      </w:r>
    </w:p>
  </w:footnote>
  <w:footnote w:type="continuationSeparator" w:id="0">
    <w:p w14:paraId="02FA9A92" w14:textId="77777777" w:rsidR="00D35DD8" w:rsidRDefault="00D35DD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czNjVmODgyZjUzOWNhYzNmZjZkYjU5ZmQ3MWM1ZGIifQ=="/>
  </w:docVars>
  <w:rsids>
    <w:rsidRoot w:val="00172A27"/>
    <w:rsid w:val="00172A27"/>
    <w:rsid w:val="00242CA1"/>
    <w:rsid w:val="00523485"/>
    <w:rsid w:val="007304FD"/>
    <w:rsid w:val="00784120"/>
    <w:rsid w:val="00C37896"/>
    <w:rsid w:val="00C73C1D"/>
    <w:rsid w:val="00CA2B7E"/>
    <w:rsid w:val="00D35DD8"/>
    <w:rsid w:val="00DA1059"/>
    <w:rsid w:val="00F84C85"/>
    <w:rsid w:val="00FD512E"/>
    <w:rsid w:val="02BE582C"/>
    <w:rsid w:val="05812B41"/>
    <w:rsid w:val="0A457F36"/>
    <w:rsid w:val="15364FEE"/>
    <w:rsid w:val="17894ACF"/>
    <w:rsid w:val="1DC467AE"/>
    <w:rsid w:val="26BF7456"/>
    <w:rsid w:val="27CE635B"/>
    <w:rsid w:val="46AF05B5"/>
    <w:rsid w:val="528775F5"/>
    <w:rsid w:val="5AC45A8C"/>
    <w:rsid w:val="5E6B43C9"/>
    <w:rsid w:val="643B31CD"/>
    <w:rsid w:val="64BD5E05"/>
    <w:rsid w:val="66214BD4"/>
    <w:rsid w:val="668F3658"/>
    <w:rsid w:val="6A52668E"/>
    <w:rsid w:val="6C07661A"/>
    <w:rsid w:val="6F483389"/>
    <w:rsid w:val="70F26D9F"/>
    <w:rsid w:val="71504CD4"/>
    <w:rsid w:val="757A3963"/>
    <w:rsid w:val="7643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170B3B"/>
  <w15:docId w15:val="{32F456AB-4569-46EC-B9F7-F407CB4E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paragraph" w:styleId="1">
    <w:name w:val="heading 1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theme="minorBidi"/>
      <w:b/>
      <w:color w:val="000000"/>
      <w:sz w:val="32"/>
      <w:szCs w:val="24"/>
    </w:rPr>
  </w:style>
  <w:style w:type="paragraph" w:styleId="2">
    <w:name w:val="heading 2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theme="minorBidi"/>
      <w:b/>
      <w:i/>
      <w:color w:val="000000"/>
      <w:sz w:val="28"/>
      <w:szCs w:val="24"/>
    </w:rPr>
  </w:style>
  <w:style w:type="paragraph" w:styleId="3">
    <w:name w:val="heading 3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theme="minorBidi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42CA1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42CA1"/>
    <w:rPr>
      <w:rFonts w:ascii="Tahoma" w:eastAsia="微软雅黑" w:hAnsi="Tahoma"/>
      <w:sz w:val="18"/>
      <w:szCs w:val="18"/>
    </w:rPr>
  </w:style>
  <w:style w:type="paragraph" w:styleId="a5">
    <w:name w:val="footer"/>
    <w:basedOn w:val="a"/>
    <w:link w:val="a6"/>
    <w:rsid w:val="00242C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42CA1"/>
    <w:rPr>
      <w:rFonts w:ascii="Tahoma" w:eastAsia="微软雅黑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逆风飞翔</dc:creator>
  <cp:lastModifiedBy>JHW</cp:lastModifiedBy>
  <cp:revision>4</cp:revision>
  <dcterms:created xsi:type="dcterms:W3CDTF">2024-10-14T07:57:00Z</dcterms:created>
  <dcterms:modified xsi:type="dcterms:W3CDTF">2024-10-14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CFE96AFBD8F4679BEACF9CB4B03AA16_11</vt:lpwstr>
  </property>
</Properties>
</file>